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B4A34" w14:textId="40B1FBBC" w:rsidR="00843197" w:rsidRDefault="00843197" w:rsidP="00843197">
      <w:pPr>
        <w:jc w:val="center"/>
        <w:rPr>
          <w:b/>
          <w:bCs/>
          <w:color w:val="auto"/>
          <w:kern w:val="0"/>
          <w:sz w:val="24"/>
          <w:szCs w:val="24"/>
          <w14:ligatures w14:val="none"/>
          <w14:cntxtAlts w14:val="0"/>
        </w:rPr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076DE0F2" wp14:editId="4FEC8B8A">
                <wp:simplePos x="0" y="0"/>
                <wp:positionH relativeFrom="column">
                  <wp:posOffset>840105</wp:posOffset>
                </wp:positionH>
                <wp:positionV relativeFrom="paragraph">
                  <wp:posOffset>2000250</wp:posOffset>
                </wp:positionV>
                <wp:extent cx="8161020" cy="4305300"/>
                <wp:effectExtent l="0" t="0" r="1143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 noChangeShapeType="1"/>
                      </wps:cNvSpPr>
                      <wps:spPr bwMode="auto">
                        <a:xfrm>
                          <a:off x="0" y="0"/>
                          <a:ext cx="8161020" cy="4305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25400">
                              <a:noFill/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B319E1" id="Rectangle 2" o:spid="_x0000_s1026" style="position:absolute;margin-left:66.15pt;margin-top:157.5pt;width:642.6pt;height:339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F1O7QEAAMcDAAAOAAAAZHJzL2Uyb0RvYy54bWysU8Fu1DAQvSPxD5bvbJItVFW02apqVYRU&#10;oKLlA2YdJ7FIPGbs3ezy9YydZKFwQ1ys8Xj8PO/N8+b6OPTioMkbtJUsVrkU2iqsjW0r+fX5/s2V&#10;FD6AraFHqyt50l5eb1+/2oyu1GvssK81CQaxvhxdJbsQXJllXnV6AL9Cpy0fNkgDBN5Sm9UEI6MP&#10;fbbO88tsRKododLec/ZuOpTbhN80WoXPTeN1EH0lubeQVkrrLq7ZdgNlS+A6o+Y24B+6GMBYfvQM&#10;dQcBxJ7MX1CDUYQem7BSOGTYNEbpxIHZFPkfbJ46cDpxYXG8O8vk/x+s+nR4JGHqSq6lsDDwiL6w&#10;aGDbXot1lGd0vuSqJ/dIkaB3D6i+eWHxtuMqfUOEY6eh5qYKhpjTqfXnk2O8IqJkL2DixjOg2I0f&#10;seYa2AdM+h0bGuIzrIw4pjGdzmPSxyAUJ6+KyyJf8zQVn729yN9d5GmQGZTLdUc+vNc4iBhUkphS&#10;gofDgw+xHSiXkviaxXvT98kLvX2R4MIpo5OZ5ttL/5M6O6xPzIVwchf/Bg46pB9SjOysSvrveyAt&#10;Rf/BskrRhktAS7BbArCKr1YySDGFt2Gy696RaTtGLhITizesWWMSm9jP1MWsNLslkZydHe34+z5V&#10;/fp/258AAAD//wMAUEsDBBQABgAIAAAAIQD5LuN/3wAAAAwBAAAPAAAAZHJzL2Rvd25yZXYueG1s&#10;TI/BTsMwEETvSPyDtUjcqJOGQhviVFUrekUtXLi58ZJExOtgu63h69me4Djap9k31TLZQZzQh96R&#10;gnySgUBqnOmpVfD2+nw3BxGiJqMHR6jgGwMs6+urSpfGnWmHp31sBZdQKLWCLsaxlDI0HVodJm5E&#10;4tuH81ZHjr6Vxuszl9tBTrPsQVrdE3/o9IjrDpvP/dEqSHOzddnG/NjV+iX593a78V9WqdubtHoC&#10;ETHFPxgu+qwONTsd3JFMEAPnYlowqqDIZzzqQtznjzMQBwWLRZGBrCv5f0T9CwAA//8DAFBLAQIt&#10;ABQABgAIAAAAIQC2gziS/gAAAOEBAAATAAAAAAAAAAAAAAAAAAAAAABbQ29udGVudF9UeXBlc10u&#10;eG1sUEsBAi0AFAAGAAgAAAAhADj9If/WAAAAlAEAAAsAAAAAAAAAAAAAAAAALwEAAF9yZWxzLy5y&#10;ZWxzUEsBAi0AFAAGAAgAAAAhAFUgXU7tAQAAxwMAAA4AAAAAAAAAAAAAAAAALgIAAGRycy9lMm9E&#10;b2MueG1sUEsBAi0AFAAGAAgAAAAhAPku43/fAAAADAEAAA8AAAAAAAAAAAAAAAAARwQAAGRycy9k&#10;b3ducmV2LnhtbFBLBQYAAAAABAAEAPMAAABTBQAAAAA=&#10;" filled="f" stroked="f" strokeweight="2pt">
                <v:shadow color="black [0]"/>
                <o:lock v:ext="edit" shapetype="t"/>
                <v:textbox inset="0,0,0,0"/>
              </v:rect>
            </w:pict>
          </mc:Fallback>
        </mc:AlternateContent>
      </w:r>
      <w:r>
        <w:rPr>
          <w:b/>
          <w:bCs/>
          <w:noProof/>
          <w:color w:val="auto"/>
          <w:kern w:val="0"/>
          <w:sz w:val="24"/>
          <w:szCs w:val="24"/>
          <w14:ligatures w14:val="none"/>
          <w14:cntxtAlts w14:val="0"/>
        </w:rPr>
        <w:t>Supplemental Table</w:t>
      </w:r>
      <w:r>
        <w:rPr>
          <w:b/>
          <w:bCs/>
          <w:color w:val="auto"/>
          <w:kern w:val="0"/>
          <w:sz w:val="24"/>
          <w:szCs w:val="24"/>
          <w14:ligatures w14:val="none"/>
          <w14:cntxtAlts w14:val="0"/>
        </w:rPr>
        <w:t xml:space="preserve"> 1: Characteristics per physician</w:t>
      </w:r>
    </w:p>
    <w:p w14:paraId="523A7FC3" w14:textId="77777777" w:rsidR="00843197" w:rsidRDefault="00843197" w:rsidP="00843197">
      <w:pPr>
        <w:jc w:val="center"/>
        <w:rPr>
          <w:b/>
          <w:bCs/>
          <w:color w:val="auto"/>
          <w:kern w:val="0"/>
          <w:sz w:val="24"/>
          <w:szCs w:val="24"/>
          <w14:ligatures w14:val="none"/>
          <w14:cntxtAlts w14:val="0"/>
        </w:rPr>
      </w:pPr>
    </w:p>
    <w:tbl>
      <w:tblPr>
        <w:tblW w:w="125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8"/>
        <w:gridCol w:w="1777"/>
        <w:gridCol w:w="1562"/>
        <w:gridCol w:w="1589"/>
        <w:gridCol w:w="1710"/>
        <w:gridCol w:w="1619"/>
        <w:gridCol w:w="2506"/>
      </w:tblGrid>
      <w:tr w:rsidR="00843197" w14:paraId="341F1DE6" w14:textId="77777777" w:rsidTr="00843197">
        <w:trPr>
          <w:trHeight w:val="461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431A2" w14:textId="77777777" w:rsidR="00843197" w:rsidRDefault="00843197">
            <w:pPr>
              <w:widowControl w:val="0"/>
              <w:spacing w:line="256" w:lineRule="auto"/>
              <w:rPr>
                <w:b/>
                <w:bCs/>
                <w:color w:val="FFFFFF"/>
                <w14:ligatures w14:val="none"/>
              </w:rPr>
            </w:pPr>
            <w:r>
              <w:rPr>
                <w:b/>
                <w:bCs/>
                <w:color w:val="FFFFFF"/>
                <w14:ligatures w14:val="none"/>
              </w:rPr>
              <w:t> </w:t>
            </w:r>
          </w:p>
        </w:tc>
        <w:tc>
          <w:tcPr>
            <w:tcW w:w="1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0ECDE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r>
              <w:rPr>
                <w:b/>
                <w:bCs/>
                <w14:ligatures w14:val="none"/>
              </w:rPr>
              <w:t>Per Physician payments (US $)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BD265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proofErr w:type="spellStart"/>
            <w:proofErr w:type="gramStart"/>
            <w:r>
              <w:rPr>
                <w:b/>
                <w:bCs/>
                <w14:ligatures w14:val="none"/>
              </w:rPr>
              <w:t>No.of</w:t>
            </w:r>
            <w:proofErr w:type="spellEnd"/>
            <w:proofErr w:type="gramEnd"/>
            <w:r>
              <w:rPr>
                <w:b/>
                <w:bCs/>
                <w14:ligatures w14:val="none"/>
              </w:rPr>
              <w:t xml:space="preserve"> Recipients (%)</w:t>
            </w:r>
          </w:p>
        </w:tc>
        <w:tc>
          <w:tcPr>
            <w:tcW w:w="1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34D0D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proofErr w:type="spellStart"/>
            <w:proofErr w:type="gramStart"/>
            <w:r>
              <w:rPr>
                <w:b/>
                <w:bCs/>
                <w14:ligatures w14:val="none"/>
              </w:rPr>
              <w:t>No.of</w:t>
            </w:r>
            <w:proofErr w:type="spellEnd"/>
            <w:proofErr w:type="gramEnd"/>
            <w:r>
              <w:rPr>
                <w:b/>
                <w:bCs/>
                <w14:ligatures w14:val="none"/>
              </w:rPr>
              <w:t xml:space="preserve"> Payments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FB5D4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r>
              <w:rPr>
                <w:b/>
                <w:bCs/>
                <w14:ligatures w14:val="none"/>
              </w:rPr>
              <w:t>Total Value of payments (%)</w:t>
            </w:r>
          </w:p>
        </w:tc>
        <w:tc>
          <w:tcPr>
            <w:tcW w:w="4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F5225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r>
              <w:rPr>
                <w:b/>
                <w:bCs/>
                <w14:ligatures w14:val="none"/>
              </w:rPr>
              <w:t>Median annual per physician (IQR)</w:t>
            </w:r>
          </w:p>
        </w:tc>
      </w:tr>
      <w:tr w:rsidR="00843197" w14:paraId="1963FF9D" w14:textId="77777777" w:rsidTr="00843197">
        <w:trPr>
          <w:trHeight w:val="42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CACCD5" w14:textId="77777777" w:rsidR="00843197" w:rsidRDefault="00843197">
            <w:pPr>
              <w:spacing w:line="256" w:lineRule="auto"/>
              <w:rPr>
                <w:b/>
                <w:bCs/>
                <w:color w:val="FFFFFF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20DDC6" w14:textId="77777777" w:rsidR="00843197" w:rsidRDefault="00843197">
            <w:pPr>
              <w:spacing w:line="256" w:lineRule="auto"/>
              <w:rPr>
                <w:b/>
                <w:bCs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E8B8F8" w14:textId="77777777" w:rsidR="00843197" w:rsidRDefault="00843197">
            <w:pPr>
              <w:spacing w:line="256" w:lineRule="auto"/>
              <w:rPr>
                <w:b/>
                <w:bCs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0CB2E0" w14:textId="77777777" w:rsidR="00843197" w:rsidRDefault="00843197">
            <w:pPr>
              <w:spacing w:line="256" w:lineRule="auto"/>
              <w:rPr>
                <w:b/>
                <w:bCs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36F85E" w14:textId="77777777" w:rsidR="00843197" w:rsidRDefault="00843197">
            <w:pPr>
              <w:spacing w:line="256" w:lineRule="auto"/>
              <w:rPr>
                <w:b/>
                <w:bCs/>
                <w14:ligatures w14:val="none"/>
              </w:rPr>
            </w:pP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30270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proofErr w:type="spellStart"/>
            <w:proofErr w:type="gramStart"/>
            <w:r>
              <w:rPr>
                <w:b/>
                <w:bCs/>
                <w14:ligatures w14:val="none"/>
              </w:rPr>
              <w:t>No.of</w:t>
            </w:r>
            <w:proofErr w:type="spellEnd"/>
            <w:proofErr w:type="gramEnd"/>
            <w:r>
              <w:rPr>
                <w:b/>
                <w:bCs/>
                <w14:ligatures w14:val="none"/>
              </w:rPr>
              <w:t xml:space="preserve"> payment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19026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r>
              <w:rPr>
                <w:b/>
                <w:bCs/>
                <w14:ligatures w14:val="none"/>
              </w:rPr>
              <w:t>Payments, US $</w:t>
            </w:r>
          </w:p>
        </w:tc>
      </w:tr>
      <w:tr w:rsidR="00843197" w14:paraId="2CB6FE27" w14:textId="77777777" w:rsidTr="00843197">
        <w:trPr>
          <w:trHeight w:val="491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1DC8A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r>
              <w:rPr>
                <w:b/>
                <w:bCs/>
                <w14:ligatures w14:val="none"/>
              </w:rPr>
              <w:t>General Payments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65DF1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&lt;100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ECF26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9173 (72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DD486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360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EEBD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 752 017 (4.5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AD580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6 (2-23)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D5808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02 (80 – 475)</w:t>
            </w:r>
          </w:p>
        </w:tc>
      </w:tr>
      <w:tr w:rsidR="00843197" w14:paraId="5D6D5830" w14:textId="77777777" w:rsidTr="00843197">
        <w:trPr>
          <w:trHeight w:val="49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40F071" w14:textId="77777777" w:rsidR="00843197" w:rsidRDefault="00843197">
            <w:pPr>
              <w:spacing w:line="256" w:lineRule="auto"/>
              <w:rPr>
                <w:b/>
                <w:bCs/>
                <w14:ligatures w14:val="none"/>
              </w:rPr>
            </w:pP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4E375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000-999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6F97D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583 (20.3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E163C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6736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7F64F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6 668 886 (10.9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0E780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66 (29-91)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DF930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623 (1236 – 2948)</w:t>
            </w:r>
          </w:p>
        </w:tc>
      </w:tr>
      <w:tr w:rsidR="00843197" w14:paraId="49F58521" w14:textId="77777777" w:rsidTr="00843197">
        <w:trPr>
          <w:trHeight w:val="49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DD1AA7" w14:textId="77777777" w:rsidR="00843197" w:rsidRDefault="00843197">
            <w:pPr>
              <w:spacing w:line="256" w:lineRule="auto"/>
              <w:rPr>
                <w:b/>
                <w:bCs/>
                <w14:ligatures w14:val="none"/>
              </w:rPr>
            </w:pP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4641E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0000-9999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19881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873 (6.9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4833F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627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C07C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7 231 089 (44.5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3AC9F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57 (30-103)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21A3D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2 680 (14 526 - 40773)</w:t>
            </w:r>
          </w:p>
        </w:tc>
      </w:tr>
      <w:tr w:rsidR="00843197" w14:paraId="194B0456" w14:textId="77777777" w:rsidTr="00843197">
        <w:trPr>
          <w:trHeight w:val="49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011D46" w14:textId="77777777" w:rsidR="00843197" w:rsidRDefault="00843197">
            <w:pPr>
              <w:spacing w:line="256" w:lineRule="auto"/>
              <w:rPr>
                <w:b/>
                <w:bCs/>
                <w14:ligatures w14:val="none"/>
              </w:rPr>
            </w:pP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D01E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≥ 10000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F2EAB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14 (0.9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E4CF6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20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B2FFD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4 517 585 (40.1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CE6B5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83 (117 – 248)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B99E0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63 595 (130 336 – 219 400)</w:t>
            </w:r>
          </w:p>
        </w:tc>
      </w:tr>
      <w:tr w:rsidR="00843197" w14:paraId="1D198544" w14:textId="77777777" w:rsidTr="00843197">
        <w:trPr>
          <w:trHeight w:val="491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22889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r>
              <w:rPr>
                <w:b/>
                <w:bCs/>
                <w14:ligatures w14:val="none"/>
              </w:rPr>
              <w:t>Research Payments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A130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&lt;100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96FD3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63 (34.6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3E1F9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0CBA7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17996 (1.2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17000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1 (1-2)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2A1E5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115 (20—500)</w:t>
            </w:r>
          </w:p>
        </w:tc>
      </w:tr>
      <w:tr w:rsidR="00843197" w14:paraId="52085C36" w14:textId="77777777" w:rsidTr="00843197">
        <w:trPr>
          <w:trHeight w:val="49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1A4895" w14:textId="77777777" w:rsidR="00843197" w:rsidRDefault="00843197">
            <w:pPr>
              <w:spacing w:line="256" w:lineRule="auto"/>
              <w:rPr>
                <w:b/>
                <w:bCs/>
                <w14:ligatures w14:val="none"/>
              </w:rPr>
            </w:pP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F75E3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000-999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A65BF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93 (49.7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E39E2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2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F89B7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414603 (25.7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2F9A2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1 (1-2)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FB8FB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4502 (2304—6161)</w:t>
            </w:r>
          </w:p>
        </w:tc>
      </w:tr>
      <w:tr w:rsidR="00843197" w14:paraId="343E7A4D" w14:textId="77777777" w:rsidTr="00843197">
        <w:trPr>
          <w:trHeight w:val="49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C6542B" w14:textId="77777777" w:rsidR="00843197" w:rsidRDefault="00843197">
            <w:pPr>
              <w:spacing w:line="256" w:lineRule="auto"/>
              <w:rPr>
                <w:b/>
                <w:bCs/>
                <w14:ligatures w14:val="none"/>
              </w:rPr>
            </w:pP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7B336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0000-9999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3044C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27 (14.6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89DBD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85C76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847148 (52.7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FFE00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1 (1-3)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00577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25160 (13950—34505)</w:t>
            </w:r>
          </w:p>
        </w:tc>
      </w:tr>
      <w:tr w:rsidR="00843197" w14:paraId="65B9614F" w14:textId="77777777" w:rsidTr="00843197">
        <w:trPr>
          <w:trHeight w:val="49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E6AE2B" w14:textId="77777777" w:rsidR="00843197" w:rsidRDefault="00843197">
            <w:pPr>
              <w:spacing w:line="256" w:lineRule="auto"/>
              <w:rPr>
                <w:b/>
                <w:bCs/>
                <w14:ligatures w14:val="none"/>
              </w:rPr>
            </w:pP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48B6D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≥ 10000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5AC57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2 (1.1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153FB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F9DDF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327539 (20.4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85E1C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0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F39CE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163769</w:t>
            </w:r>
          </w:p>
        </w:tc>
      </w:tr>
      <w:tr w:rsidR="00843197" w14:paraId="3C779995" w14:textId="77777777" w:rsidTr="00843197">
        <w:trPr>
          <w:trHeight w:val="491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70CDC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r>
              <w:rPr>
                <w:b/>
                <w:bCs/>
                <w14:ligatures w14:val="none"/>
              </w:rPr>
              <w:t>Ownership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522BF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&lt;100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2D687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2 (12.5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CA40D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E6A9B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10 (&lt;0.1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C74A8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2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41B4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 xml:space="preserve"> 5 </w:t>
            </w:r>
          </w:p>
        </w:tc>
      </w:tr>
      <w:tr w:rsidR="00843197" w14:paraId="1CBA88AE" w14:textId="77777777" w:rsidTr="00843197">
        <w:trPr>
          <w:trHeight w:val="49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4BCFB4" w14:textId="77777777" w:rsidR="00843197" w:rsidRDefault="00843197">
            <w:pPr>
              <w:spacing w:line="256" w:lineRule="auto"/>
              <w:rPr>
                <w:b/>
                <w:bCs/>
                <w14:ligatures w14:val="none"/>
              </w:rPr>
            </w:pP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C1FC8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000-999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C0B02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2 (12.5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F0CE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F47E6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6085 (0.1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602B2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2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22CB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3043</w:t>
            </w:r>
          </w:p>
        </w:tc>
      </w:tr>
      <w:tr w:rsidR="00843197" w14:paraId="2788AC50" w14:textId="77777777" w:rsidTr="00843197">
        <w:trPr>
          <w:trHeight w:val="49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1A3C07" w14:textId="77777777" w:rsidR="00843197" w:rsidRDefault="00843197">
            <w:pPr>
              <w:spacing w:line="256" w:lineRule="auto"/>
              <w:rPr>
                <w:b/>
                <w:bCs/>
                <w14:ligatures w14:val="none"/>
              </w:rPr>
            </w:pP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DA797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0000-9999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33DE6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10 (62.5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A65B7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CEA0F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397904 (11.9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C0D5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1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90F9C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30653 (25000—50000)</w:t>
            </w:r>
          </w:p>
        </w:tc>
      </w:tr>
      <w:tr w:rsidR="00843197" w14:paraId="47232620" w14:textId="77777777" w:rsidTr="00843197">
        <w:trPr>
          <w:trHeight w:val="49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474E55" w14:textId="77777777" w:rsidR="00843197" w:rsidRDefault="00843197">
            <w:pPr>
              <w:spacing w:line="256" w:lineRule="auto"/>
              <w:rPr>
                <w:b/>
                <w:bCs/>
                <w14:ligatures w14:val="none"/>
              </w:rPr>
            </w:pP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4E17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≥ 10000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AF3E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 xml:space="preserve"> 2 (12.5)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C35BE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69CC8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2937663 (87.9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96791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1.5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70762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1468831.50</w:t>
            </w:r>
          </w:p>
        </w:tc>
      </w:tr>
    </w:tbl>
    <w:p w14:paraId="2A7A6634" w14:textId="77777777" w:rsidR="00843197" w:rsidRDefault="00843197" w:rsidP="00843197"/>
    <w:p w14:paraId="79410FE0" w14:textId="2105995A" w:rsidR="00EC7AF1" w:rsidRDefault="00EC7AF1"/>
    <w:p w14:paraId="6ED8C505" w14:textId="0D0B3AEB" w:rsidR="00843197" w:rsidRDefault="00843197"/>
    <w:p w14:paraId="02E004A5" w14:textId="671ED50D" w:rsidR="00843197" w:rsidRDefault="00843197"/>
    <w:p w14:paraId="24E04CE3" w14:textId="4BF25FEE" w:rsidR="00843197" w:rsidRDefault="00843197"/>
    <w:p w14:paraId="2C570188" w14:textId="20E2909B" w:rsidR="00843197" w:rsidRDefault="00843197"/>
    <w:p w14:paraId="2ED247C0" w14:textId="5417687D" w:rsidR="00843197" w:rsidRDefault="00843197"/>
    <w:p w14:paraId="21107827" w14:textId="0FDE237F" w:rsidR="00843197" w:rsidRDefault="00843197"/>
    <w:p w14:paraId="7351DE36" w14:textId="77777777" w:rsidR="00843197" w:rsidRDefault="00843197" w:rsidP="00843197">
      <w:pPr>
        <w:jc w:val="center"/>
        <w:rPr>
          <w:b/>
          <w:bCs/>
          <w:color w:val="auto"/>
          <w:kern w:val="0"/>
          <w:sz w:val="24"/>
          <w:szCs w:val="24"/>
          <w14:ligatures w14:val="none"/>
          <w14:cntxtAlts w14:val="0"/>
        </w:rPr>
      </w:pPr>
      <w:r>
        <w:rPr>
          <w:b/>
          <w:bCs/>
          <w:color w:val="auto"/>
          <w:kern w:val="0"/>
          <w:sz w:val="24"/>
          <w:szCs w:val="24"/>
          <w14:ligatures w14:val="none"/>
          <w14:cntxtAlts w14:val="0"/>
        </w:rPr>
        <w:lastRenderedPageBreak/>
        <w:t>Supplemental Table 2: General Payments: Top 10 Aggregated payments per physician by Drug or Device manufacturers</w:t>
      </w:r>
    </w:p>
    <w:p w14:paraId="26C6B98D" w14:textId="7FC073ED" w:rsidR="00843197" w:rsidRDefault="00843197" w:rsidP="00843197">
      <w:pPr>
        <w:rPr>
          <w:color w:val="auto"/>
          <w:kern w:val="0"/>
          <w:sz w:val="24"/>
          <w:szCs w:val="24"/>
          <w14:ligatures w14:val="none"/>
          <w14:cntxtAlts w14:val="0"/>
        </w:rPr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2BB9006B" wp14:editId="2A83076C">
                <wp:simplePos x="0" y="0"/>
                <wp:positionH relativeFrom="column">
                  <wp:posOffset>751205</wp:posOffset>
                </wp:positionH>
                <wp:positionV relativeFrom="paragraph">
                  <wp:posOffset>1564640</wp:posOffset>
                </wp:positionV>
                <wp:extent cx="8381365" cy="3072765"/>
                <wp:effectExtent l="0" t="0" r="635" b="1333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 noChangeShapeType="1"/>
                      </wps:cNvSpPr>
                      <wps:spPr bwMode="auto">
                        <a:xfrm>
                          <a:off x="0" y="0"/>
                          <a:ext cx="8381365" cy="30727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25400">
                              <a:noFill/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65288A" id="Rectangle 1" o:spid="_x0000_s1026" style="position:absolute;margin-left:59.15pt;margin-top:123.2pt;width:659.95pt;height:241.95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S3B7AEAAMcDAAAOAAAAZHJzL2Uyb0RvYy54bWysU8FuGyEQvVfqPyDu9a5tNbFWXkdRolSV&#10;0jZK0g/ALOyisgwdsNfu13dgvW7T3KJe0MwwPOY9HuurQ2/ZXmEw4Go+n5WcKSehMa6t+ffnuw8r&#10;zkIUrhEWnKr5UQV+tXn/bj34Si2gA9soZATiQjX4mncx+qooguxUL8IMvHK0qQF7ESnFtmhQDITe&#10;22JRlhfFANh4BKlCoOrtuMk3GV9rJeM3rYOKzNacZot5xbxu01ps1qJqUfjOyNMY4g1T9MI4uvQM&#10;dSuiYDs0r6B6IxEC6DiT0BegtZEqcyA28/IfNk+d8CpzIXGCP8sU/h+s/Lp/QGYaejvOnOjpiR5J&#10;NOFaq9g8yTP4UFHXk3/ARDD4e5A/AnNw01GXukaEoVOioaESxKmcR38+esLLKMULmJQEAmTb4Qs0&#10;1CN2EbJ+B419uoaUYYf8TMfzM6lDZJKKq+Vqvrz4yJmkvWV5ubikhCYtRDUd9xjiJwU9S0HNkShl&#10;eLG/D3FsnVrSbQ7ujLXZC9a9KBDmWFHZTKfT0/yjOltojsQFYXQX/QYKOsBfnA3krJqHnzuBijP7&#10;2ZFKyYZTgFOwnQLhJB2teeRsDG/iaNedR9N2hDzPTBxck2baZDZpnnEKUiEl5Jasx8nZyY5/57nr&#10;z//b/AYAAP//AwBQSwMEFAAGAAgAAAAhALopT87fAAAADAEAAA8AAABkcnMvZG93bnJldi54bWxM&#10;j8FOwzAQRO9I/IO1SNyo3SQqUYhTVa3oFdFy4ebG2yRqvA622xq+HvcEx9E+zbytl9GM7ILOD5Yk&#10;zGcCGFJr9UCdhI/961MJzAdFWo2WUMI3elg293e1qrS90jtedqFjqYR8pST0IUwV577t0Sg/sxNS&#10;uh2tMyqk6DqunbqmcjPyTIgFN2qgtNCrCdc9tqfd2UiIpd5asdE/ZrV+i+6z227cl5Hy8SGuXoAF&#10;jOEPhpt+UocmOR3smbRnY8rzMk+ohKxYFMBuRJGXGbCDhOdc5MCbmv9/ovkFAAD//wMAUEsBAi0A&#10;FAAGAAgAAAAhALaDOJL+AAAA4QEAABMAAAAAAAAAAAAAAAAAAAAAAFtDb250ZW50X1R5cGVzXS54&#10;bWxQSwECLQAUAAYACAAAACEAOP0h/9YAAACUAQAACwAAAAAAAAAAAAAAAAAvAQAAX3JlbHMvLnJl&#10;bHNQSwECLQAUAAYACAAAACEA5/0twewBAADHAwAADgAAAAAAAAAAAAAAAAAuAgAAZHJzL2Uyb0Rv&#10;Yy54bWxQSwECLQAUAAYACAAAACEAuilPzt8AAAAMAQAADwAAAAAAAAAAAAAAAABGBAAAZHJzL2Rv&#10;d25yZXYueG1sUEsFBgAAAAAEAAQA8wAAAFIFAAAAAA==&#10;" filled="f" stroked="f" strokeweight="2pt">
                <v:shadow color="black [0]"/>
                <o:lock v:ext="edit" shapetype="t"/>
                <v:textbox inset="0,0,0,0"/>
              </v:rect>
            </w:pict>
          </mc:Fallback>
        </mc:AlternateContent>
      </w:r>
    </w:p>
    <w:tbl>
      <w:tblPr>
        <w:tblW w:w="122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450"/>
        <w:gridCol w:w="1978"/>
        <w:gridCol w:w="1529"/>
        <w:gridCol w:w="1079"/>
        <w:gridCol w:w="1169"/>
        <w:gridCol w:w="3055"/>
      </w:tblGrid>
      <w:tr w:rsidR="00843197" w14:paraId="76B9CC7E" w14:textId="77777777" w:rsidTr="00843197">
        <w:trPr>
          <w:trHeight w:val="641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91A7C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r>
              <w:rPr>
                <w:b/>
                <w:bCs/>
                <w14:ligatures w14:val="none"/>
              </w:rPr>
              <w:t>Name of the manufactur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9CCBB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r>
              <w:rPr>
                <w:b/>
                <w:bCs/>
                <w14:ligatures w14:val="none"/>
              </w:rPr>
              <w:t>Compensation for service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FF8ED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r>
              <w:rPr>
                <w:b/>
                <w:bCs/>
                <w14:ligatures w14:val="none"/>
              </w:rPr>
              <w:t>Consulting fee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D7185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r>
              <w:rPr>
                <w:b/>
                <w:bCs/>
                <w14:ligatures w14:val="none"/>
              </w:rPr>
              <w:t>Education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8B17C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r>
              <w:rPr>
                <w:b/>
                <w:bCs/>
                <w14:ligatures w14:val="none"/>
              </w:rPr>
              <w:t>Food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DEEC4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r>
              <w:rPr>
                <w:b/>
                <w:bCs/>
                <w14:ligatures w14:val="none"/>
              </w:rPr>
              <w:t>Travel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D8D7A" w14:textId="77777777" w:rsidR="00843197" w:rsidRDefault="00843197">
            <w:pPr>
              <w:widowControl w:val="0"/>
              <w:spacing w:line="256" w:lineRule="auto"/>
              <w:rPr>
                <w:rFonts w:ascii="Calibri" w:hAnsi="Calibri" w:cs="Calibri"/>
                <w:b/>
                <w:bCs/>
                <w:sz w:val="22"/>
                <w:szCs w:val="22"/>
                <w14:ligatures w14:val="none"/>
              </w:rPr>
            </w:pPr>
            <w:r>
              <w:rPr>
                <w:b/>
                <w:bCs/>
                <w14:ligatures w14:val="none"/>
              </w:rPr>
              <w:t>Others</w:t>
            </w:r>
            <w:r>
              <w:rPr>
                <w:b/>
                <w:bCs/>
                <w:vertAlign w:val="superscript"/>
                <w14:ligatures w14:val="none"/>
              </w:rPr>
              <w:t>§</w:t>
            </w:r>
          </w:p>
          <w:p w14:paraId="16A9449C" w14:textId="77777777" w:rsidR="00843197" w:rsidRDefault="00843197">
            <w:pPr>
              <w:widowControl w:val="0"/>
              <w:spacing w:line="256" w:lineRule="auto"/>
              <w:rPr>
                <w:b/>
                <w:bCs/>
                <w14:ligatures w14:val="none"/>
              </w:rPr>
            </w:pPr>
            <w:r>
              <w:rPr>
                <w:b/>
                <w:bCs/>
                <w:vertAlign w:val="superscript"/>
                <w14:ligatures w14:val="none"/>
              </w:rPr>
              <w:t> </w:t>
            </w:r>
          </w:p>
        </w:tc>
      </w:tr>
      <w:tr w:rsidR="00843197" w14:paraId="0E03C49A" w14:textId="77777777" w:rsidTr="00843197">
        <w:trPr>
          <w:trHeight w:val="352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6E3F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proofErr w:type="spellStart"/>
            <w:r>
              <w:rPr>
                <w14:ligatures w14:val="none"/>
              </w:rPr>
              <w:t>Abbvie</w:t>
            </w:r>
            <w:proofErr w:type="spellEnd"/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4BE5E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480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8001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628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8CB1F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550C2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0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7FCE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265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E8011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569 (Grant)</w:t>
            </w:r>
          </w:p>
        </w:tc>
      </w:tr>
      <w:tr w:rsidR="00843197" w14:paraId="0A20530F" w14:textId="77777777" w:rsidTr="00843197">
        <w:trPr>
          <w:trHeight w:val="308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9F2CE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Gilead scienc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49EC7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852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C1F3F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571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77D64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4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2466F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5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4F9BF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674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E041C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14081 (Grant)</w:t>
            </w:r>
          </w:p>
        </w:tc>
      </w:tr>
      <w:tr w:rsidR="00843197" w14:paraId="7CCE379C" w14:textId="77777777" w:rsidTr="00843197">
        <w:trPr>
          <w:trHeight w:val="308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F125C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Allerga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017D4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9852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F19FF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69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540C0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1DBEB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3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E9BDC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873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E50C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0 (Gift)</w:t>
            </w:r>
          </w:p>
        </w:tc>
      </w:tr>
      <w:tr w:rsidR="00843197" w14:paraId="6410807F" w14:textId="77777777" w:rsidTr="00843197">
        <w:trPr>
          <w:trHeight w:val="645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860E6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Valeant pharmaceutical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A0989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509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C862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039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3D858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F6EB4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3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6B4D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119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4D148" w14:textId="77777777" w:rsidR="00843197" w:rsidRDefault="00843197">
            <w:pPr>
              <w:widowControl w:val="0"/>
              <w:spacing w:line="256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>
              <w:rPr>
                <w14:ligatures w14:val="none"/>
              </w:rPr>
              <w:t>12829 (Compensation for serving)</w:t>
            </w:r>
          </w:p>
          <w:p w14:paraId="542D98F0" w14:textId="77777777" w:rsidR="00843197" w:rsidRDefault="00843197">
            <w:pPr>
              <w:widowControl w:val="0"/>
              <w:spacing w:line="256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>
              <w:rPr>
                <w14:ligatures w14:val="none"/>
              </w:rPr>
              <w:t>96 (Gift)</w:t>
            </w:r>
          </w:p>
          <w:p w14:paraId="74510A99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13392 (Royalty)</w:t>
            </w:r>
          </w:p>
        </w:tc>
      </w:tr>
      <w:tr w:rsidR="00843197" w14:paraId="02E3E978" w14:textId="77777777" w:rsidTr="00843197">
        <w:trPr>
          <w:trHeight w:val="292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E7E26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Takeda*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A54DD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4266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6930D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011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441CC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30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D147D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7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7D01B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803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78DB3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</w:t>
            </w:r>
          </w:p>
        </w:tc>
      </w:tr>
      <w:tr w:rsidR="00843197" w14:paraId="40259818" w14:textId="77777777" w:rsidTr="00843197">
        <w:trPr>
          <w:trHeight w:val="434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0411C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Merck Sharp &amp; Dohme Corporati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EC8EE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4753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F49AB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652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A24F2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35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8539F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6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CD054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861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110FD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</w:t>
            </w:r>
          </w:p>
        </w:tc>
      </w:tr>
      <w:tr w:rsidR="00843197" w14:paraId="156B590D" w14:textId="77777777" w:rsidTr="00843197">
        <w:trPr>
          <w:trHeight w:val="645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8B6EB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Cook*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E4C48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7426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14A2F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5555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7D9B8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120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8505E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1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00EF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774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B44B8" w14:textId="77777777" w:rsidR="00843197" w:rsidRDefault="00843197">
            <w:pPr>
              <w:widowControl w:val="0"/>
              <w:spacing w:line="256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>
              <w:rPr>
                <w14:ligatures w14:val="none"/>
              </w:rPr>
              <w:t>964 (Compensation for serving)</w:t>
            </w:r>
          </w:p>
          <w:p w14:paraId="5A680DA6" w14:textId="77777777" w:rsidR="00843197" w:rsidRDefault="00843197">
            <w:pPr>
              <w:widowControl w:val="0"/>
              <w:spacing w:line="256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>
              <w:rPr>
                <w14:ligatures w14:val="none"/>
              </w:rPr>
              <w:t>87034 (Grant)</w:t>
            </w:r>
          </w:p>
          <w:p w14:paraId="64E08C18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784517 (Royalty)</w:t>
            </w:r>
          </w:p>
        </w:tc>
      </w:tr>
      <w:tr w:rsidR="00843197" w14:paraId="40E153D6" w14:textId="77777777" w:rsidTr="00843197">
        <w:trPr>
          <w:trHeight w:val="341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40384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Johnson &amp; Johnson*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7B6D9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9963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E58C7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4398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0C21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7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34A4B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9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5F9FD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3376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4111C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</w:t>
            </w:r>
          </w:p>
        </w:tc>
      </w:tr>
      <w:tr w:rsidR="00843197" w14:paraId="340ECB23" w14:textId="77777777" w:rsidTr="00843197">
        <w:trPr>
          <w:trHeight w:val="434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A0B8A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Braintree Laboratori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97BF5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4500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54324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850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D8D73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858A9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E03BD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2562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5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25A48" w14:textId="77777777" w:rsidR="00843197" w:rsidRDefault="00843197">
            <w:pPr>
              <w:widowControl w:val="0"/>
              <w:spacing w:line="256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>
              <w:rPr>
                <w14:ligatures w14:val="none"/>
              </w:rPr>
              <w:t>967 (Grant)</w:t>
            </w:r>
          </w:p>
          <w:p w14:paraId="4FCE2FDB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818511 (Royalty)</w:t>
            </w:r>
          </w:p>
        </w:tc>
      </w:tr>
      <w:tr w:rsidR="00843197" w14:paraId="5B35A54D" w14:textId="77777777" w:rsidTr="00843197">
        <w:trPr>
          <w:trHeight w:val="439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3CABE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Boston Scientific Corporati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5AA5F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8854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5E610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463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7CEB4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40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18F87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1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C1A77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874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01AB4" w14:textId="77777777" w:rsidR="00843197" w:rsidRDefault="00843197">
            <w:pPr>
              <w:widowControl w:val="0"/>
              <w:spacing w:line="256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>
              <w:rPr>
                <w14:ligatures w14:val="none"/>
              </w:rPr>
              <w:t>97138 (Current or prospective)</w:t>
            </w:r>
          </w:p>
          <w:p w14:paraId="551D2C34" w14:textId="77777777" w:rsidR="00843197" w:rsidRDefault="00843197">
            <w:pPr>
              <w:widowControl w:val="0"/>
              <w:spacing w:line="256" w:lineRule="auto"/>
              <w:rPr>
                <w14:ligatures w14:val="none"/>
              </w:rPr>
            </w:pPr>
            <w:r>
              <w:rPr>
                <w14:ligatures w14:val="none"/>
              </w:rPr>
              <w:t>1070 (Grant)</w:t>
            </w:r>
          </w:p>
        </w:tc>
      </w:tr>
    </w:tbl>
    <w:p w14:paraId="34134FB8" w14:textId="77777777" w:rsidR="00843197" w:rsidRDefault="00843197" w:rsidP="00843197"/>
    <w:p w14:paraId="580482DF" w14:textId="401D86A5" w:rsidR="00843197" w:rsidRDefault="00843197"/>
    <w:p w14:paraId="47C3356B" w14:textId="77777777" w:rsidR="00843197" w:rsidRDefault="00843197"/>
    <w:sectPr w:rsidR="00843197" w:rsidSect="008431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2NDG3NDKzNDIxMzJU0lEKTi0uzszPAykwrAUAPJok5ywAAAA="/>
  </w:docVars>
  <w:rsids>
    <w:rsidRoot w:val="000A4F67"/>
    <w:rsid w:val="000A4F67"/>
    <w:rsid w:val="00843197"/>
    <w:rsid w:val="00EC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2445D"/>
  <w15:chartTrackingRefBased/>
  <w15:docId w15:val="{59A6E94E-31AE-4F98-AF35-0064E0C4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197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14:ligatures w14:val="standard"/>
      <w14:cntxtAlt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827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u Gangireddy</dc:creator>
  <cp:keywords/>
  <dc:description/>
  <cp:lastModifiedBy>Venu Gangireddy</cp:lastModifiedBy>
  <cp:revision>2</cp:revision>
  <dcterms:created xsi:type="dcterms:W3CDTF">2020-06-12T00:19:00Z</dcterms:created>
  <dcterms:modified xsi:type="dcterms:W3CDTF">2020-06-12T00:20:00Z</dcterms:modified>
</cp:coreProperties>
</file>